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4A7" w:rsidRPr="00693538" w:rsidRDefault="008E44A7" w:rsidP="00AA42F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6935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mmary of findings on meta-analysis of the prevalence of deletions in </w:t>
      </w:r>
      <w:r w:rsidR="0009079A" w:rsidRPr="00693538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pfhrp2</w:t>
      </w:r>
      <w:r w:rsidR="0009079A" w:rsidRPr="006935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6935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nd/or </w:t>
      </w:r>
      <w:r w:rsidR="0009079A" w:rsidRPr="00693538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pfhrp3</w:t>
      </w:r>
      <w:r w:rsidR="0009079A" w:rsidRPr="006935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6935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ene in sub-Saharan African countries and India</w:t>
      </w:r>
    </w:p>
    <w:p w:rsidR="008E44A7" w:rsidRPr="00693538" w:rsidRDefault="008E44A7" w:rsidP="00AA42F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alence of deletions in </w:t>
      </w:r>
      <w:r w:rsidR="0009079A" w:rsidRPr="00693538">
        <w:rPr>
          <w:rFonts w:ascii="Times New Roman" w:hAnsi="Times New Roman" w:cs="Times New Roman"/>
          <w:b/>
          <w:i/>
          <w:sz w:val="24"/>
          <w:szCs w:val="24"/>
          <w:lang w:val="en-US"/>
        </w:rPr>
        <w:t>pfhrp2</w:t>
      </w:r>
      <w:r w:rsidR="0009079A" w:rsidRPr="00693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93538">
        <w:rPr>
          <w:rFonts w:ascii="Times New Roman" w:hAnsi="Times New Roman" w:cs="Times New Roman"/>
          <w:b/>
          <w:sz w:val="24"/>
          <w:szCs w:val="24"/>
          <w:lang w:val="en-US"/>
        </w:rPr>
        <w:t>gene</w:t>
      </w:r>
    </w:p>
    <w:p w:rsidR="00DA258A" w:rsidRPr="00693538" w:rsidRDefault="008E44A7" w:rsidP="00AA42F1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Sub-Saharan Africa</w:t>
      </w:r>
    </w:p>
    <w:tbl>
      <w:tblPr>
        <w:tblStyle w:val="TableGrid"/>
        <w:tblW w:w="10884" w:type="dxa"/>
        <w:jc w:val="center"/>
        <w:tblLook w:val="04A0" w:firstRow="1" w:lastRow="0" w:firstColumn="1" w:lastColumn="0" w:noHBand="0" w:noVBand="1"/>
      </w:tblPr>
      <w:tblGrid>
        <w:gridCol w:w="2684"/>
        <w:gridCol w:w="1480"/>
        <w:gridCol w:w="2000"/>
        <w:gridCol w:w="2320"/>
        <w:gridCol w:w="1200"/>
        <w:gridCol w:w="1200"/>
      </w:tblGrid>
      <w:tr w:rsidR="002952F3" w:rsidRPr="00693538" w:rsidTr="00693538">
        <w:trPr>
          <w:trHeight w:val="315"/>
          <w:jc w:val="center"/>
        </w:trPr>
        <w:tc>
          <w:tcPr>
            <w:tcW w:w="2684" w:type="dxa"/>
            <w:vMerge w:val="restart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tudy</w:t>
            </w:r>
          </w:p>
        </w:tc>
        <w:tc>
          <w:tcPr>
            <w:tcW w:w="1480" w:type="dxa"/>
            <w:vMerge w:val="restart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ample size</w:t>
            </w:r>
          </w:p>
        </w:tc>
        <w:tc>
          <w:tcPr>
            <w:tcW w:w="2000" w:type="dxa"/>
            <w:vMerge w:val="restart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Proportion (%)</w:t>
            </w:r>
          </w:p>
        </w:tc>
        <w:tc>
          <w:tcPr>
            <w:tcW w:w="2320" w:type="dxa"/>
            <w:vMerge w:val="restart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95% CI</w:t>
            </w:r>
          </w:p>
        </w:tc>
        <w:tc>
          <w:tcPr>
            <w:tcW w:w="2400" w:type="dxa"/>
            <w:gridSpan w:val="2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Weight (%)</w:t>
            </w:r>
          </w:p>
        </w:tc>
      </w:tr>
      <w:tr w:rsidR="002952F3" w:rsidRPr="00693538" w:rsidTr="00693538">
        <w:trPr>
          <w:trHeight w:val="315"/>
          <w:jc w:val="center"/>
        </w:trPr>
        <w:tc>
          <w:tcPr>
            <w:tcW w:w="2684" w:type="dxa"/>
            <w:vMerge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0" w:type="dxa"/>
            <w:vMerge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000" w:type="dxa"/>
            <w:vMerge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320" w:type="dxa"/>
            <w:vMerge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Fixed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Random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Koita et al. (2012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80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,083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003 to 3,79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,12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3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Wurtz et al. (2013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2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,459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510 to 7,01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,1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88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Amoah et al. (2016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88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6,389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,391 to 31,879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2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2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Beshir et al. (2017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9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989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,961 to 16,945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,27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68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Gupta et al. (2017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449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0367 to 7,812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76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49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Kozycki et al. (2017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0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2,857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,190 to 30,70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,55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95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enegon et al. (2017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4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,722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,418 to 15,774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,65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96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Parr et al. (2017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329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,398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,438 to 7,469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8,7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43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Berhane et al. (2018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2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,175 to 75,350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2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18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deru et al. (2018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000 to 4,506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,04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61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Willie et al. (2018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3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000 to 4,92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86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54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Funwei et al. (2019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,667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625 to 27,867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69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45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ussa et al. (2019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4,615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,214 to 55,667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68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,33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otal (fixed effects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956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502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,701 to 8,366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</w:tr>
      <w:tr w:rsidR="002952F3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otal (random effects)</w:t>
            </w:r>
          </w:p>
        </w:tc>
        <w:tc>
          <w:tcPr>
            <w:tcW w:w="148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956</w:t>
            </w:r>
          </w:p>
        </w:tc>
        <w:tc>
          <w:tcPr>
            <w:tcW w:w="20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,956</w:t>
            </w:r>
          </w:p>
        </w:tc>
        <w:tc>
          <w:tcPr>
            <w:tcW w:w="232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,782 to 17,521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200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</w:tr>
    </w:tbl>
    <w:p w:rsidR="000A3ED3" w:rsidRPr="00693538" w:rsidRDefault="00DA258A" w:rsidP="00AA42F1">
      <w:pPr>
        <w:spacing w:before="240" w:after="144" w:line="240" w:lineRule="auto"/>
        <w:ind w:left="12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A3ED3"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est for heterogeneity</w:t>
      </w:r>
    </w:p>
    <w:tbl>
      <w:tblPr>
        <w:tblStyle w:val="TableGrid"/>
        <w:tblW w:w="4243" w:type="dxa"/>
        <w:jc w:val="center"/>
        <w:tblLook w:val="04A0" w:firstRow="1" w:lastRow="0" w:firstColumn="1" w:lastColumn="0" w:noHBand="0" w:noVBand="1"/>
      </w:tblPr>
      <w:tblGrid>
        <w:gridCol w:w="2117"/>
        <w:gridCol w:w="2126"/>
      </w:tblGrid>
      <w:tr w:rsidR="002952F3" w:rsidRPr="00693538" w:rsidTr="00693538">
        <w:trPr>
          <w:trHeight w:val="300"/>
          <w:jc w:val="center"/>
        </w:trPr>
        <w:tc>
          <w:tcPr>
            <w:tcW w:w="2117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  <w:t>Q</w:t>
            </w:r>
          </w:p>
        </w:tc>
        <w:tc>
          <w:tcPr>
            <w:tcW w:w="2126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286,7935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117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  <w:t>DF</w:t>
            </w:r>
          </w:p>
        </w:tc>
        <w:tc>
          <w:tcPr>
            <w:tcW w:w="2126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12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117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  <w:t>Significance level</w:t>
            </w:r>
          </w:p>
        </w:tc>
        <w:tc>
          <w:tcPr>
            <w:tcW w:w="2126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P &lt; 0,0001</w:t>
            </w:r>
          </w:p>
        </w:tc>
      </w:tr>
      <w:tr w:rsidR="002952F3" w:rsidRPr="00693538" w:rsidTr="00693538">
        <w:trPr>
          <w:trHeight w:val="300"/>
          <w:jc w:val="center"/>
        </w:trPr>
        <w:tc>
          <w:tcPr>
            <w:tcW w:w="2117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  <w:t>I</w:t>
            </w: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fr-FR"/>
              </w:rPr>
              <w:t>2</w:t>
            </w: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  <w:t xml:space="preserve"> (inconsistency)</w:t>
            </w:r>
          </w:p>
        </w:tc>
        <w:tc>
          <w:tcPr>
            <w:tcW w:w="2126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95,63%</w:t>
            </w:r>
          </w:p>
        </w:tc>
      </w:tr>
      <w:tr w:rsidR="002952F3" w:rsidRPr="00693538" w:rsidTr="00693538">
        <w:trPr>
          <w:trHeight w:val="315"/>
          <w:jc w:val="center"/>
        </w:trPr>
        <w:tc>
          <w:tcPr>
            <w:tcW w:w="2117" w:type="dxa"/>
            <w:hideMark/>
          </w:tcPr>
          <w:p w:rsidR="002952F3" w:rsidRPr="00693538" w:rsidRDefault="002952F3" w:rsidP="00AA42F1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fr-FR"/>
              </w:rPr>
              <w:t>95% CI for I</w:t>
            </w:r>
            <w:r w:rsidRPr="00693538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fr-FR"/>
              </w:rPr>
              <w:t>2</w:t>
            </w:r>
          </w:p>
        </w:tc>
        <w:tc>
          <w:tcPr>
            <w:tcW w:w="2126" w:type="dxa"/>
            <w:hideMark/>
          </w:tcPr>
          <w:p w:rsidR="002952F3" w:rsidRPr="00693538" w:rsidRDefault="002952F3" w:rsidP="00AA42F1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94,21 to 96,98</w:t>
            </w:r>
          </w:p>
        </w:tc>
      </w:tr>
    </w:tbl>
    <w:p w:rsidR="000A3ED3" w:rsidRPr="00693538" w:rsidRDefault="000A3ED3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3ED3" w:rsidRPr="00693538" w:rsidRDefault="008E44A7" w:rsidP="00AA42F1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India</w:t>
      </w:r>
    </w:p>
    <w:tbl>
      <w:tblPr>
        <w:tblStyle w:val="TableGrid"/>
        <w:tblW w:w="7919" w:type="dxa"/>
        <w:jc w:val="center"/>
        <w:tblLook w:val="04A0" w:firstRow="1" w:lastRow="0" w:firstColumn="1" w:lastColumn="0" w:noHBand="0" w:noVBand="1"/>
      </w:tblPr>
      <w:tblGrid>
        <w:gridCol w:w="2827"/>
        <w:gridCol w:w="2122"/>
        <w:gridCol w:w="1319"/>
        <w:gridCol w:w="1651"/>
      </w:tblGrid>
      <w:tr w:rsidR="009B1A02" w:rsidRPr="00693538" w:rsidTr="00693538">
        <w:trPr>
          <w:jc w:val="center"/>
        </w:trPr>
        <w:tc>
          <w:tcPr>
            <w:tcW w:w="2827" w:type="dxa"/>
            <w:vMerge w:val="restart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ample size</w:t>
            </w:r>
          </w:p>
        </w:tc>
        <w:tc>
          <w:tcPr>
            <w:tcW w:w="0" w:type="auto"/>
            <w:gridSpan w:val="2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Weight (%)</w:t>
            </w:r>
          </w:p>
        </w:tc>
      </w:tr>
      <w:tr w:rsidR="009B1A02" w:rsidRPr="00693538" w:rsidTr="00693538">
        <w:trPr>
          <w:jc w:val="center"/>
        </w:trPr>
        <w:tc>
          <w:tcPr>
            <w:tcW w:w="2827" w:type="dxa"/>
            <w:vMerge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Fixed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Random</w:t>
            </w:r>
          </w:p>
        </w:tc>
      </w:tr>
      <w:tr w:rsidR="009B1A02" w:rsidRPr="00693538" w:rsidTr="00693538">
        <w:trPr>
          <w:jc w:val="center"/>
        </w:trPr>
        <w:tc>
          <w:tcPr>
            <w:tcW w:w="2827" w:type="dxa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umar et al. (2013)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6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3</w:t>
            </w:r>
          </w:p>
        </w:tc>
      </w:tr>
      <w:tr w:rsidR="009B1A02" w:rsidRPr="00693538" w:rsidTr="00693538">
        <w:trPr>
          <w:jc w:val="center"/>
        </w:trPr>
        <w:tc>
          <w:tcPr>
            <w:tcW w:w="2827" w:type="dxa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harti et al. (2016)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21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7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7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3</w:t>
            </w:r>
          </w:p>
        </w:tc>
      </w:tr>
      <w:tr w:rsidR="009B1A02" w:rsidRPr="00693538" w:rsidTr="00693538">
        <w:trPr>
          <w:jc w:val="center"/>
        </w:trPr>
        <w:tc>
          <w:tcPr>
            <w:tcW w:w="2827" w:type="dxa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ati et al. (2018)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84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9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6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4</w:t>
            </w:r>
          </w:p>
        </w:tc>
      </w:tr>
      <w:tr w:rsidR="009B1A02" w:rsidRPr="00693538" w:rsidTr="00693538">
        <w:trPr>
          <w:jc w:val="center"/>
        </w:trPr>
        <w:tc>
          <w:tcPr>
            <w:tcW w:w="2827" w:type="dxa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otal (fixed effects)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953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</w:tr>
      <w:tr w:rsidR="009B1A02" w:rsidRPr="00693538" w:rsidTr="00693538">
        <w:trPr>
          <w:jc w:val="center"/>
        </w:trPr>
        <w:tc>
          <w:tcPr>
            <w:tcW w:w="2827" w:type="dxa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otal (random effects)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953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</w:tr>
    </w:tbl>
    <w:p w:rsidR="000A3ED3" w:rsidRPr="00693538" w:rsidRDefault="000A3ED3" w:rsidP="00AA42F1">
      <w:pPr>
        <w:spacing w:before="240" w:after="144" w:line="240" w:lineRule="auto"/>
        <w:ind w:left="12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est for heterogene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603"/>
      </w:tblGrid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Q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4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73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F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ignificance level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0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inconsistency)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0%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5% CI for 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0" w:type="auto"/>
            <w:hideMark/>
          </w:tcPr>
          <w:p w:rsidR="000A3ED3" w:rsidRPr="00693538" w:rsidRDefault="000A3ED3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6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3 to 97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</w:t>
            </w:r>
          </w:p>
        </w:tc>
      </w:tr>
    </w:tbl>
    <w:p w:rsidR="000A3ED3" w:rsidRPr="00693538" w:rsidRDefault="000A3ED3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44A7" w:rsidRPr="00693538" w:rsidRDefault="008E44A7" w:rsidP="00AA42F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alence of deletions in </w:t>
      </w:r>
      <w:r w:rsidR="0009079A" w:rsidRPr="00693538">
        <w:rPr>
          <w:rFonts w:ascii="Times New Roman" w:hAnsi="Times New Roman" w:cs="Times New Roman"/>
          <w:b/>
          <w:i/>
          <w:sz w:val="24"/>
          <w:szCs w:val="24"/>
          <w:lang w:val="en-US"/>
        </w:rPr>
        <w:t>pfhrp3</w:t>
      </w:r>
      <w:r w:rsidR="0009079A" w:rsidRPr="00693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93538">
        <w:rPr>
          <w:rFonts w:ascii="Times New Roman" w:hAnsi="Times New Roman" w:cs="Times New Roman"/>
          <w:b/>
          <w:sz w:val="24"/>
          <w:szCs w:val="24"/>
          <w:lang w:val="en-US"/>
        </w:rPr>
        <w:t>gene</w:t>
      </w:r>
    </w:p>
    <w:p w:rsidR="00DA258A" w:rsidRPr="00693538" w:rsidRDefault="008E44A7" w:rsidP="00AA42F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Sub-Saharan Africa</w:t>
      </w:r>
      <w:r w:rsidR="00F566DB" w:rsidRPr="006935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884" w:type="dxa"/>
        <w:jc w:val="center"/>
        <w:tblLook w:val="04A0" w:firstRow="1" w:lastRow="0" w:firstColumn="1" w:lastColumn="0" w:noHBand="0" w:noVBand="1"/>
      </w:tblPr>
      <w:tblGrid>
        <w:gridCol w:w="2684"/>
        <w:gridCol w:w="1480"/>
        <w:gridCol w:w="2000"/>
        <w:gridCol w:w="2320"/>
        <w:gridCol w:w="1200"/>
        <w:gridCol w:w="1200"/>
      </w:tblGrid>
      <w:tr w:rsidR="00B8630B" w:rsidRPr="00693538" w:rsidTr="00693538">
        <w:trPr>
          <w:trHeight w:val="330"/>
          <w:jc w:val="center"/>
        </w:trPr>
        <w:tc>
          <w:tcPr>
            <w:tcW w:w="2684" w:type="dxa"/>
            <w:vMerge w:val="restart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tudy</w:t>
            </w:r>
          </w:p>
        </w:tc>
        <w:tc>
          <w:tcPr>
            <w:tcW w:w="1480" w:type="dxa"/>
            <w:vMerge w:val="restart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ample size</w:t>
            </w:r>
          </w:p>
        </w:tc>
        <w:tc>
          <w:tcPr>
            <w:tcW w:w="2000" w:type="dxa"/>
            <w:vMerge w:val="restart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Proportion (%)</w:t>
            </w:r>
          </w:p>
        </w:tc>
        <w:tc>
          <w:tcPr>
            <w:tcW w:w="2320" w:type="dxa"/>
            <w:vMerge w:val="restart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95% CI</w:t>
            </w:r>
          </w:p>
        </w:tc>
        <w:tc>
          <w:tcPr>
            <w:tcW w:w="2400" w:type="dxa"/>
            <w:gridSpan w:val="2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Weight (%)</w:t>
            </w:r>
          </w:p>
        </w:tc>
      </w:tr>
      <w:tr w:rsidR="00B8630B" w:rsidRPr="00693538" w:rsidTr="00693538">
        <w:trPr>
          <w:trHeight w:val="330"/>
          <w:jc w:val="center"/>
        </w:trPr>
        <w:tc>
          <w:tcPr>
            <w:tcW w:w="2684" w:type="dxa"/>
            <w:vMerge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0" w:type="dxa"/>
            <w:vMerge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000" w:type="dxa"/>
            <w:vMerge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320" w:type="dxa"/>
            <w:vMerge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Fixed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Random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Wurtz et al. (2013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9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,844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,203 to 20,610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3,53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,39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Amoah et al. (2016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88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9,514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,308 to 35,147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5,55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,63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Gupta et al. (2017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000 to 5,206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61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,17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enegon et al. (2017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4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,667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,980 to 23,776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,84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,48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Berhane et al. (2018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2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8,563 to 91,424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,27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3,95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deru et al. (2018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,000 to 4,506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,96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,25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Funwei et al. (2019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,061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,676 to 14,797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,24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,14</w:t>
            </w:r>
          </w:p>
        </w:tc>
      </w:tr>
      <w:tr w:rsidR="00B8630B" w:rsidRPr="00693538" w:rsidTr="00693538">
        <w:trPr>
          <w:trHeight w:val="315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otal (fixed effects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06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,612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,053 to 20,408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</w:tr>
      <w:tr w:rsidR="00B8630B" w:rsidRPr="00693538" w:rsidTr="00693538">
        <w:trPr>
          <w:trHeight w:val="330"/>
          <w:jc w:val="center"/>
        </w:trPr>
        <w:tc>
          <w:tcPr>
            <w:tcW w:w="2684" w:type="dxa"/>
            <w:hideMark/>
          </w:tcPr>
          <w:p w:rsidR="00B8630B" w:rsidRPr="00693538" w:rsidRDefault="00B8630B" w:rsidP="00AA42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otal (random effects)</w:t>
            </w:r>
          </w:p>
        </w:tc>
        <w:tc>
          <w:tcPr>
            <w:tcW w:w="148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06</w:t>
            </w:r>
          </w:p>
        </w:tc>
        <w:tc>
          <w:tcPr>
            <w:tcW w:w="20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,832</w:t>
            </w:r>
          </w:p>
        </w:tc>
        <w:tc>
          <w:tcPr>
            <w:tcW w:w="232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,742 to 34,120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200" w:type="dxa"/>
            <w:hideMark/>
          </w:tcPr>
          <w:p w:rsidR="00B8630B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</w:tr>
    </w:tbl>
    <w:p w:rsidR="009B1A02" w:rsidRPr="00693538" w:rsidRDefault="00DA258A" w:rsidP="00AA42F1">
      <w:pPr>
        <w:spacing w:before="240" w:after="144" w:line="240" w:lineRule="auto"/>
        <w:ind w:left="12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9B1A02"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est for heterogene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603"/>
      </w:tblGrid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Q</w:t>
            </w:r>
          </w:p>
        </w:tc>
        <w:tc>
          <w:tcPr>
            <w:tcW w:w="0" w:type="auto"/>
            <w:hideMark/>
          </w:tcPr>
          <w:p w:rsidR="009B1A02" w:rsidRPr="00693538" w:rsidRDefault="00DA258A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0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671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F</w:t>
            </w:r>
          </w:p>
        </w:tc>
        <w:tc>
          <w:tcPr>
            <w:tcW w:w="0" w:type="auto"/>
            <w:hideMark/>
          </w:tcPr>
          <w:p w:rsidR="009B1A02" w:rsidRPr="00693538" w:rsidRDefault="00280EA3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ignificance level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0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inconsistency)</w:t>
            </w:r>
          </w:p>
        </w:tc>
        <w:tc>
          <w:tcPr>
            <w:tcW w:w="0" w:type="auto"/>
            <w:hideMark/>
          </w:tcPr>
          <w:p w:rsidR="009B1A02" w:rsidRPr="00693538" w:rsidRDefault="00B8630B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8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7</w:t>
            </w:r>
            <w:r w:rsidR="009B1A02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%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5% CI for 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0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="00B8630B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8 to 99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7</w:t>
            </w:r>
          </w:p>
        </w:tc>
      </w:tr>
    </w:tbl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A02" w:rsidRPr="00693538" w:rsidRDefault="008E44A7" w:rsidP="00AA42F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India</w:t>
      </w:r>
    </w:p>
    <w:tbl>
      <w:tblPr>
        <w:tblStyle w:val="TableGrid"/>
        <w:tblW w:w="8614" w:type="dxa"/>
        <w:jc w:val="center"/>
        <w:tblLook w:val="04A0" w:firstRow="1" w:lastRow="0" w:firstColumn="1" w:lastColumn="0" w:noHBand="0" w:noVBand="1"/>
      </w:tblPr>
      <w:tblGrid>
        <w:gridCol w:w="3668"/>
        <w:gridCol w:w="2061"/>
        <w:gridCol w:w="1281"/>
        <w:gridCol w:w="1604"/>
      </w:tblGrid>
      <w:tr w:rsidR="009B1A02" w:rsidRPr="00693538" w:rsidTr="00693538">
        <w:trPr>
          <w:jc w:val="center"/>
        </w:trPr>
        <w:tc>
          <w:tcPr>
            <w:tcW w:w="0" w:type="auto"/>
            <w:vMerge w:val="restart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ample size</w:t>
            </w:r>
          </w:p>
        </w:tc>
        <w:tc>
          <w:tcPr>
            <w:tcW w:w="0" w:type="auto"/>
            <w:gridSpan w:val="2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Weight (%)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vMerge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Fixed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Random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umar et al. (2013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9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harti et al. (2016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21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7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2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4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ati et al. (2018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84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9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8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otal (fixed effects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953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otal (random effects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953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</w:tr>
    </w:tbl>
    <w:p w:rsidR="009B1A02" w:rsidRPr="00693538" w:rsidRDefault="009B1A02" w:rsidP="00AA42F1">
      <w:pPr>
        <w:spacing w:before="240" w:after="144" w:line="240" w:lineRule="auto"/>
        <w:ind w:left="12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est for heterogene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603"/>
      </w:tblGrid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Q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74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F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ignificance level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1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inconsistency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3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3%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5% CI for 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9 to 25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2</w:t>
            </w:r>
          </w:p>
        </w:tc>
      </w:tr>
    </w:tbl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3538" w:rsidRPr="00693538" w:rsidRDefault="00693538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3538" w:rsidRPr="00693538" w:rsidRDefault="00693538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44A7" w:rsidRPr="00693538" w:rsidRDefault="008E44A7" w:rsidP="00AA42F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Prevalence of deletions in </w:t>
      </w:r>
      <w:r w:rsidR="0009079A" w:rsidRPr="00693538">
        <w:rPr>
          <w:rFonts w:ascii="Times New Roman" w:hAnsi="Times New Roman" w:cs="Times New Roman"/>
          <w:b/>
          <w:i/>
          <w:sz w:val="24"/>
          <w:szCs w:val="24"/>
          <w:lang w:val="en-US"/>
        </w:rPr>
        <w:t>pfhrp2</w:t>
      </w:r>
      <w:r w:rsidR="0009079A" w:rsidRPr="00693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09079A" w:rsidRPr="00693538">
        <w:rPr>
          <w:rFonts w:ascii="Times New Roman" w:hAnsi="Times New Roman" w:cs="Times New Roman"/>
          <w:b/>
          <w:i/>
          <w:sz w:val="24"/>
          <w:szCs w:val="24"/>
          <w:lang w:val="en-US"/>
        </w:rPr>
        <w:t>pfhrp3</w:t>
      </w:r>
      <w:r w:rsidR="0009079A" w:rsidRPr="00693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93538">
        <w:rPr>
          <w:rFonts w:ascii="Times New Roman" w:hAnsi="Times New Roman" w:cs="Times New Roman"/>
          <w:b/>
          <w:sz w:val="24"/>
          <w:szCs w:val="24"/>
          <w:lang w:val="en-US"/>
        </w:rPr>
        <w:t>genes</w:t>
      </w:r>
    </w:p>
    <w:p w:rsidR="008E44A7" w:rsidRPr="00693538" w:rsidRDefault="008E44A7" w:rsidP="00AA42F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Sub-Saharan Africa</w:t>
      </w:r>
    </w:p>
    <w:p w:rsidR="008E44A7" w:rsidRPr="00693538" w:rsidRDefault="008E44A7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Not applicable</w:t>
      </w:r>
    </w:p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A02" w:rsidRPr="00693538" w:rsidRDefault="008E44A7" w:rsidP="00AA42F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538">
        <w:rPr>
          <w:rFonts w:ascii="Times New Roman" w:hAnsi="Times New Roman" w:cs="Times New Roman"/>
          <w:sz w:val="24"/>
          <w:szCs w:val="24"/>
          <w:lang w:val="en-US"/>
        </w:rPr>
        <w:t>India</w:t>
      </w:r>
    </w:p>
    <w:tbl>
      <w:tblPr>
        <w:tblStyle w:val="TableGrid"/>
        <w:tblW w:w="8614" w:type="dxa"/>
        <w:jc w:val="center"/>
        <w:tblLook w:val="04A0" w:firstRow="1" w:lastRow="0" w:firstColumn="1" w:lastColumn="0" w:noHBand="0" w:noVBand="1"/>
      </w:tblPr>
      <w:tblGrid>
        <w:gridCol w:w="3668"/>
        <w:gridCol w:w="2061"/>
        <w:gridCol w:w="1281"/>
        <w:gridCol w:w="1604"/>
      </w:tblGrid>
      <w:tr w:rsidR="009B1A02" w:rsidRPr="00693538" w:rsidTr="00693538">
        <w:trPr>
          <w:jc w:val="center"/>
        </w:trPr>
        <w:tc>
          <w:tcPr>
            <w:tcW w:w="0" w:type="auto"/>
            <w:vMerge w:val="restart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ample size</w:t>
            </w:r>
          </w:p>
        </w:tc>
        <w:tc>
          <w:tcPr>
            <w:tcW w:w="0" w:type="auto"/>
            <w:gridSpan w:val="2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Weight (%)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vMerge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vMerge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Fixed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Random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umar et al. (2013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9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harti et al. (2016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21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7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9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1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ati et al. (2018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84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9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6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otal (fixed effects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953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otal (random effects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953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100</w:t>
            </w:r>
            <w:r w:rsidR="0062045F"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0</w:t>
            </w:r>
          </w:p>
        </w:tc>
      </w:tr>
    </w:tbl>
    <w:p w:rsidR="009B1A02" w:rsidRPr="00693538" w:rsidRDefault="009B1A02" w:rsidP="00AA42F1">
      <w:pPr>
        <w:spacing w:before="240" w:after="144" w:line="240" w:lineRule="auto"/>
        <w:ind w:left="120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69353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est for heterogene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603"/>
      </w:tblGrid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Q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3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339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F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ignificance level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= 0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01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inconsistency)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5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2%</w:t>
            </w:r>
          </w:p>
        </w:tc>
      </w:tr>
      <w:tr w:rsidR="009B1A02" w:rsidRPr="00693538" w:rsidTr="00693538">
        <w:trPr>
          <w:jc w:val="center"/>
        </w:trPr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5% CI for I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0" w:type="auto"/>
            <w:hideMark/>
          </w:tcPr>
          <w:p w:rsidR="009B1A02" w:rsidRPr="00693538" w:rsidRDefault="009B1A02" w:rsidP="00AA42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8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5 to 76</w:t>
            </w:r>
            <w:r w:rsidR="0062045F"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6935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3</w:t>
            </w:r>
          </w:p>
        </w:tc>
      </w:tr>
    </w:tbl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A02" w:rsidRPr="00693538" w:rsidRDefault="009B1A02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44A7" w:rsidRPr="00693538" w:rsidRDefault="008E44A7" w:rsidP="00AA4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A477F" w:rsidRPr="00693538" w:rsidRDefault="00BA477F" w:rsidP="00AA42F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477F" w:rsidRPr="00693538" w:rsidSect="005A0EE4">
      <w:pgSz w:w="11906" w:h="16838"/>
      <w:pgMar w:top="1135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711A9"/>
    <w:multiLevelType w:val="hybridMultilevel"/>
    <w:tmpl w:val="217C14AC"/>
    <w:lvl w:ilvl="0" w:tplc="54A493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2C763A3"/>
    <w:multiLevelType w:val="hybridMultilevel"/>
    <w:tmpl w:val="217C14AC"/>
    <w:lvl w:ilvl="0" w:tplc="54A493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F5170C6"/>
    <w:multiLevelType w:val="hybridMultilevel"/>
    <w:tmpl w:val="0C349F9E"/>
    <w:lvl w:ilvl="0" w:tplc="040C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427AB"/>
    <w:multiLevelType w:val="hybridMultilevel"/>
    <w:tmpl w:val="217C14AC"/>
    <w:lvl w:ilvl="0" w:tplc="54A493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4A7"/>
    <w:rsid w:val="000336A0"/>
    <w:rsid w:val="0009079A"/>
    <w:rsid w:val="000A3ED3"/>
    <w:rsid w:val="0025260E"/>
    <w:rsid w:val="00280EA3"/>
    <w:rsid w:val="002952F3"/>
    <w:rsid w:val="0041739B"/>
    <w:rsid w:val="005A0EE4"/>
    <w:rsid w:val="0062045F"/>
    <w:rsid w:val="00693538"/>
    <w:rsid w:val="008E44A7"/>
    <w:rsid w:val="009B1A02"/>
    <w:rsid w:val="00AA42F1"/>
    <w:rsid w:val="00B8630B"/>
    <w:rsid w:val="00BA477F"/>
    <w:rsid w:val="00C370A8"/>
    <w:rsid w:val="00DA258A"/>
    <w:rsid w:val="00E718A2"/>
    <w:rsid w:val="00E74C91"/>
    <w:rsid w:val="00F566DB"/>
    <w:rsid w:val="00F9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EBC7A-9ED4-4738-8761-03E3D518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4A7"/>
  </w:style>
  <w:style w:type="paragraph" w:styleId="Heading2">
    <w:name w:val="heading 2"/>
    <w:basedOn w:val="Normal"/>
    <w:link w:val="Heading2Char"/>
    <w:uiPriority w:val="9"/>
    <w:qFormat/>
    <w:rsid w:val="000A3ED3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4A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A3ED3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0A3ED3"/>
    <w:pPr>
      <w:spacing w:after="0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character" w:customStyle="1" w:styleId="normal1">
    <w:name w:val="normal1"/>
    <w:basedOn w:val="DefaultParagraphFont"/>
    <w:rsid w:val="000A3ED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0A3ED3"/>
    <w:rPr>
      <w:color w:val="000080"/>
    </w:rPr>
  </w:style>
  <w:style w:type="table" w:styleId="TableGrid">
    <w:name w:val="Table Grid"/>
    <w:basedOn w:val="TableNormal"/>
    <w:uiPriority w:val="39"/>
    <w:rsid w:val="00693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4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Dr. Vineeta Singh</cp:lastModifiedBy>
  <cp:revision>2</cp:revision>
  <dcterms:created xsi:type="dcterms:W3CDTF">2020-01-24T04:26:00Z</dcterms:created>
  <dcterms:modified xsi:type="dcterms:W3CDTF">2020-01-24T04:26:00Z</dcterms:modified>
</cp:coreProperties>
</file>